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8527E" w:rsidP="0078527E" w:rsidRDefault="0078527E" w14:paraId="15FF13A7" w14:textId="77777777">
      <w:pPr>
        <w:jc w:val="center"/>
        <w:rPr>
          <w:b/>
          <w:bCs/>
          <w:sz w:val="32"/>
          <w:szCs w:val="32"/>
        </w:rPr>
      </w:pPr>
      <w:r w:rsidRPr="00F76C26">
        <w:rPr>
          <w:b/>
          <w:bCs/>
          <w:sz w:val="32"/>
          <w:szCs w:val="32"/>
        </w:rPr>
        <w:t xml:space="preserve">Promoting Regular Dental Attendance in Problem Orientated Dental Attenders:  A Systematic Review of </w:t>
      </w:r>
      <w:r>
        <w:rPr>
          <w:b/>
          <w:bCs/>
          <w:sz w:val="32"/>
          <w:szCs w:val="32"/>
        </w:rPr>
        <w:t xml:space="preserve">Potential </w:t>
      </w:r>
      <w:r w:rsidRPr="00F76C26">
        <w:rPr>
          <w:b/>
          <w:bCs/>
          <w:sz w:val="32"/>
          <w:szCs w:val="32"/>
        </w:rPr>
        <w:t>Interventions</w:t>
      </w:r>
    </w:p>
    <w:p w:rsidR="0078527E" w:rsidP="0078527E" w:rsidRDefault="0078527E" w14:paraId="75A1A94F" w14:textId="77777777">
      <w:pPr>
        <w:jc w:val="center"/>
        <w:rPr>
          <w:b/>
          <w:bCs/>
          <w:sz w:val="32"/>
          <w:szCs w:val="32"/>
        </w:rPr>
      </w:pPr>
    </w:p>
    <w:p w:rsidR="0078527E" w:rsidP="18E442D7" w:rsidRDefault="0078527E" w14:paraId="4EC34932" w14:textId="78F9A4F0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19"/>
          <w:szCs w:val="19"/>
          <w:lang w:val="en-GB"/>
        </w:rPr>
      </w:pPr>
      <w:r w:rsidRPr="18E442D7" w:rsidR="0078527E">
        <w:rPr>
          <w:b w:val="1"/>
          <w:bCs w:val="1"/>
        </w:rPr>
        <w:t>Running Title: Interventions for Problem Orientated Attendance</w:t>
      </w:r>
    </w:p>
    <w:p w:rsidR="18E442D7" w:rsidP="18E442D7" w:rsidRDefault="18E442D7" w14:paraId="6CFB9A33" w14:textId="4A6F6370">
      <w:pPr>
        <w:jc w:val="center"/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w:rsidR="7FB4ED4A" w:rsidP="18E442D7" w:rsidRDefault="7FB4ED4A" w14:paraId="78CC9EB9" w14:textId="49F4319A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19"/>
          <w:szCs w:val="19"/>
          <w:lang w:val="en-GB"/>
        </w:rPr>
      </w:pPr>
      <w:r w:rsidRPr="18E442D7" w:rsidR="7FB4ED4A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Currie CC</w:t>
      </w:r>
      <w:r w:rsidRPr="18E442D7" w:rsidR="7FB4ED4A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1,2</w:t>
      </w:r>
      <w:r w:rsidRPr="18E442D7" w:rsidR="7FB4ED4A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Araujo-Soares V</w:t>
      </w:r>
      <w:r w:rsidRPr="18E442D7" w:rsidR="7FB4ED4A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3</w:t>
      </w:r>
      <w:r w:rsidRPr="18E442D7" w:rsidR="7FB4ED4A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Simon SJ</w:t>
      </w:r>
      <w:r w:rsidRPr="18E442D7" w:rsidR="7FB4ED4A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1,2</w:t>
      </w:r>
      <w:r w:rsidRPr="18E442D7" w:rsidR="7FB4ED4A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Beyer F</w:t>
      </w:r>
      <w:r w:rsidRPr="18E442D7" w:rsidR="7FB4ED4A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4</w:t>
      </w:r>
      <w:r w:rsidRPr="18E442D7" w:rsidR="7FB4ED4A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Durham J</w:t>
      </w:r>
      <w:r w:rsidRPr="18E442D7" w:rsidR="7FB4ED4A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1,2</w:t>
      </w:r>
    </w:p>
    <w:p w:rsidR="18E442D7" w:rsidP="18E442D7" w:rsidRDefault="18E442D7" w14:paraId="7BEA5F17" w14:textId="2DE72385">
      <w:pPr>
        <w:pStyle w:val="Normal"/>
        <w:jc w:val="center"/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</w:pPr>
    </w:p>
    <w:p w:rsidR="7FB4ED4A" w:rsidP="18E442D7" w:rsidRDefault="7FB4ED4A" w14:paraId="0D819538" w14:textId="1C09DCB1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18E442D7" w:rsidR="7FB4ED4A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School of Dental Sciences, Newcastle University, Newcastle Upon Tyne, UK</w:t>
      </w:r>
    </w:p>
    <w:p w:rsidR="7FB4ED4A" w:rsidP="18E442D7" w:rsidRDefault="7FB4ED4A" w14:paraId="1D69A727" w14:textId="0EF49BB8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18E442D7" w:rsidR="7FB4ED4A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Newcastle Upon Tyne Hospitals NHS Trust, Newcastle Upon Tyne, UK</w:t>
      </w:r>
    </w:p>
    <w:p w:rsidR="7FB4ED4A" w:rsidP="18E442D7" w:rsidRDefault="7FB4ED4A" w14:paraId="625344B5" w14:textId="1516DC69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18E442D7" w:rsidR="7FB4ED4A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Faculty of Behavioural, Management and Social Sciences, University of Twente, The Netherlands</w:t>
      </w:r>
    </w:p>
    <w:p w:rsidR="7FB4ED4A" w:rsidP="18E442D7" w:rsidRDefault="7FB4ED4A" w14:paraId="7166E664" w14:textId="5C908731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18E442D7" w:rsidR="7FB4ED4A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Population Health Sciences Institute, Newcastle University, Newcastle Upon Tyne, UK</w:t>
      </w:r>
    </w:p>
    <w:p w:rsidR="18E442D7" w:rsidP="18E442D7" w:rsidRDefault="18E442D7" w14:paraId="1D55FF76" w14:textId="787BB0B0">
      <w:pPr>
        <w:pStyle w:val="Normal"/>
        <w:ind w:left="0"/>
      </w:pPr>
    </w:p>
    <w:p w:rsidR="0078527E" w:rsidRDefault="0078527E" w14:paraId="235F319D" w14:textId="3B813E4C">
      <w:pPr>
        <w:rPr>
          <w:rFonts w:cstheme="minorHAnsi"/>
        </w:rPr>
      </w:pPr>
    </w:p>
    <w:p w:rsidRPr="0078527E" w:rsidR="0078527E" w:rsidP="7FEE3CD2" w:rsidRDefault="0078527E" w14:paraId="683FCDC9" w14:textId="43B92485">
      <w:pPr>
        <w:rPr>
          <w:rFonts w:cs="Calibri" w:cstheme="minorAscii"/>
          <w:b w:val="1"/>
          <w:bCs w:val="1"/>
        </w:rPr>
      </w:pPr>
      <w:r w:rsidRPr="7FEE3CD2" w:rsidR="0078527E">
        <w:rPr>
          <w:rFonts w:cs="Calibri" w:cstheme="minorAscii"/>
          <w:b w:val="1"/>
          <w:bCs w:val="1"/>
        </w:rPr>
        <w:t>Appendix S</w:t>
      </w:r>
      <w:r w:rsidRPr="7FEE3CD2" w:rsidR="0C3C5791">
        <w:rPr>
          <w:rFonts w:cs="Calibri" w:cstheme="minorAscii"/>
          <w:b w:val="1"/>
          <w:bCs w:val="1"/>
        </w:rPr>
        <w:t>3</w:t>
      </w:r>
    </w:p>
    <w:p w:rsidRPr="0078527E" w:rsidR="0078527E" w:rsidRDefault="0078527E" w14:paraId="45F5F625" w14:textId="77777777">
      <w:pPr>
        <w:rPr>
          <w:rFonts w:cstheme="minorHAnsi"/>
          <w:b/>
          <w:bCs/>
        </w:rPr>
      </w:pPr>
    </w:p>
    <w:p w:rsidRPr="0078527E" w:rsidR="00A708FD" w:rsidRDefault="0078527E" w14:paraId="540DE94B" w14:textId="6818E27D">
      <w:pPr>
        <w:rPr>
          <w:rFonts w:cstheme="minorHAnsi"/>
          <w:b/>
          <w:bCs/>
        </w:rPr>
      </w:pPr>
      <w:r w:rsidRPr="0078527E">
        <w:rPr>
          <w:rFonts w:cstheme="minorHAnsi"/>
          <w:b/>
          <w:bCs/>
        </w:rPr>
        <w:t xml:space="preserve">Table of Studies </w:t>
      </w:r>
      <w:r w:rsidRPr="0078527E" w:rsidR="001E008A">
        <w:rPr>
          <w:rFonts w:cstheme="minorHAnsi"/>
          <w:b/>
          <w:bCs/>
        </w:rPr>
        <w:t xml:space="preserve">Excluded from </w:t>
      </w:r>
      <w:r w:rsidRPr="0078527E">
        <w:rPr>
          <w:rFonts w:cstheme="minorHAnsi"/>
          <w:b/>
          <w:bCs/>
        </w:rPr>
        <w:t>the S</w:t>
      </w:r>
      <w:r w:rsidRPr="0078527E" w:rsidR="001E008A">
        <w:rPr>
          <w:rFonts w:cstheme="minorHAnsi"/>
          <w:b/>
          <w:bCs/>
        </w:rPr>
        <w:t xml:space="preserve">ystematic </w:t>
      </w:r>
      <w:r w:rsidRPr="0078527E">
        <w:rPr>
          <w:rFonts w:cstheme="minorHAnsi"/>
          <w:b/>
          <w:bCs/>
        </w:rPr>
        <w:t>R</w:t>
      </w:r>
      <w:r w:rsidRPr="0078527E" w:rsidR="001E008A">
        <w:rPr>
          <w:rFonts w:cstheme="minorHAnsi"/>
          <w:b/>
          <w:bCs/>
        </w:rPr>
        <w:t>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Pr="0078527E" w:rsidR="0078527E" w:rsidTr="001E008A" w14:paraId="342F8C85" w14:textId="77777777">
        <w:tc>
          <w:tcPr>
            <w:tcW w:w="4505" w:type="dxa"/>
          </w:tcPr>
          <w:p w:rsidRPr="0078527E" w:rsidR="0078527E" w:rsidRDefault="0078527E" w14:paraId="109C148E" w14:textId="112C417E">
            <w:pPr>
              <w:rPr>
                <w:rFonts w:cstheme="minorHAnsi"/>
                <w:b/>
                <w:bCs/>
              </w:rPr>
            </w:pPr>
            <w:r w:rsidRPr="0078527E">
              <w:rPr>
                <w:rFonts w:cstheme="minorHAnsi"/>
                <w:b/>
                <w:bCs/>
              </w:rPr>
              <w:t>Study</w:t>
            </w:r>
          </w:p>
        </w:tc>
        <w:tc>
          <w:tcPr>
            <w:tcW w:w="4505" w:type="dxa"/>
          </w:tcPr>
          <w:p w:rsidRPr="0078527E" w:rsidR="0078527E" w:rsidRDefault="0078527E" w14:paraId="4ECD4727" w14:textId="55F7CF20">
            <w:pPr>
              <w:rPr>
                <w:rFonts w:cstheme="minorHAnsi"/>
                <w:b/>
                <w:bCs/>
              </w:rPr>
            </w:pPr>
            <w:r w:rsidRPr="0078527E">
              <w:rPr>
                <w:rFonts w:cstheme="minorHAnsi"/>
                <w:b/>
                <w:bCs/>
              </w:rPr>
              <w:t>Reason for Exclusion</w:t>
            </w:r>
          </w:p>
        </w:tc>
      </w:tr>
      <w:tr w:rsidRPr="0078527E" w:rsidR="001E008A" w:rsidTr="001E008A" w14:paraId="3AB50634" w14:textId="77777777">
        <w:tc>
          <w:tcPr>
            <w:tcW w:w="4505" w:type="dxa"/>
          </w:tcPr>
          <w:p w:rsidRPr="0078527E" w:rsidR="001E008A" w:rsidRDefault="0078527E" w14:paraId="366C8C03" w14:textId="42140DFC">
            <w:pPr>
              <w:rPr>
                <w:rFonts w:cstheme="minorHAnsi"/>
              </w:rPr>
            </w:pPr>
            <w:r w:rsidRPr="0078527E">
              <w:rPr>
                <w:rFonts w:cstheme="minorHAnsi"/>
              </w:rPr>
              <w:t xml:space="preserve">Singhal A, Caplan D, Jones M, </w:t>
            </w:r>
            <w:r w:rsidRPr="0078527E">
              <w:rPr>
                <w:rFonts w:cstheme="minorHAnsi"/>
                <w:i/>
                <w:iCs/>
              </w:rPr>
              <w:t>et al</w:t>
            </w:r>
            <w:r w:rsidRPr="0078527E">
              <w:rPr>
                <w:rFonts w:cstheme="minorHAnsi"/>
              </w:rPr>
              <w:t xml:space="preserve">. Eliminating </w:t>
            </w:r>
            <w:proofErr w:type="spellStart"/>
            <w:r w:rsidRPr="0078527E">
              <w:rPr>
                <w:rFonts w:cstheme="minorHAnsi"/>
              </w:rPr>
              <w:t>medicaid</w:t>
            </w:r>
            <w:proofErr w:type="spellEnd"/>
            <w:r w:rsidRPr="0078527E">
              <w:rPr>
                <w:rFonts w:cstheme="minorHAnsi"/>
              </w:rPr>
              <w:t xml:space="preserve"> adult dental coverage in California led to increased dental emergency visits and associated costs. </w:t>
            </w:r>
            <w:r w:rsidRPr="0078527E">
              <w:rPr>
                <w:rFonts w:cstheme="minorHAnsi"/>
                <w:i/>
                <w:iCs/>
              </w:rPr>
              <w:t xml:space="preserve">Health </w:t>
            </w:r>
            <w:proofErr w:type="spellStart"/>
            <w:r w:rsidRPr="0078527E">
              <w:rPr>
                <w:rFonts w:cstheme="minorHAnsi"/>
                <w:i/>
                <w:iCs/>
              </w:rPr>
              <w:t>Aff</w:t>
            </w:r>
            <w:proofErr w:type="spellEnd"/>
            <w:r w:rsidRPr="0078527E">
              <w:rPr>
                <w:rFonts w:cstheme="minorHAnsi"/>
                <w:i/>
                <w:iCs/>
              </w:rPr>
              <w:t xml:space="preserve"> (Millwood)</w:t>
            </w:r>
            <w:r w:rsidRPr="0078527E">
              <w:rPr>
                <w:rFonts w:cstheme="minorHAnsi"/>
              </w:rPr>
              <w:t>. 34(5):749-756.</w:t>
            </w:r>
          </w:p>
        </w:tc>
        <w:tc>
          <w:tcPr>
            <w:tcW w:w="4505" w:type="dxa"/>
          </w:tcPr>
          <w:p w:rsidRPr="0078527E" w:rsidR="001E008A" w:rsidRDefault="00F83875" w14:paraId="7D4427BA" w14:textId="77B2BC9E">
            <w:pPr>
              <w:rPr>
                <w:rFonts w:cstheme="minorHAnsi"/>
              </w:rPr>
            </w:pPr>
            <w:r>
              <w:rPr>
                <w:rFonts w:cstheme="minorHAnsi"/>
              </w:rPr>
              <w:t>Outcome was attendance for urgent dental care at a medical emergency department with no data on attendance for urgent care with dental professionals for comparison over the time period.</w:t>
            </w:r>
          </w:p>
        </w:tc>
      </w:tr>
      <w:tr w:rsidRPr="0078527E" w:rsidR="0078527E" w:rsidTr="001E008A" w14:paraId="46D0337F" w14:textId="77777777">
        <w:tc>
          <w:tcPr>
            <w:tcW w:w="4505" w:type="dxa"/>
          </w:tcPr>
          <w:p w:rsidRPr="0078527E" w:rsidR="0078527E" w:rsidRDefault="0078527E" w14:paraId="0514C333" w14:textId="1DB5BD30">
            <w:pPr>
              <w:rPr>
                <w:rFonts w:cstheme="minorHAnsi"/>
              </w:rPr>
            </w:pPr>
            <w:proofErr w:type="spellStart"/>
            <w:r w:rsidRPr="0078527E">
              <w:rPr>
                <w:rFonts w:cstheme="minorHAnsi"/>
              </w:rPr>
              <w:t>Moris</w:t>
            </w:r>
            <w:proofErr w:type="spellEnd"/>
            <w:r w:rsidRPr="0078527E">
              <w:rPr>
                <w:rFonts w:cstheme="minorHAnsi"/>
              </w:rPr>
              <w:t xml:space="preserve"> S, Carty O, </w:t>
            </w:r>
            <w:proofErr w:type="spellStart"/>
            <w:r w:rsidRPr="0078527E">
              <w:rPr>
                <w:rFonts w:cstheme="minorHAnsi"/>
              </w:rPr>
              <w:t>Wanyonyi</w:t>
            </w:r>
            <w:proofErr w:type="spellEnd"/>
            <w:r w:rsidRPr="0078527E">
              <w:rPr>
                <w:rFonts w:cstheme="minorHAnsi"/>
              </w:rPr>
              <w:t xml:space="preserve"> K, Gallagher J. Promoting access to dental care in South London: adult patients’ perspectives. </w:t>
            </w:r>
            <w:r w:rsidRPr="0078527E">
              <w:rPr>
                <w:rFonts w:cstheme="minorHAnsi"/>
                <w:i/>
                <w:iCs/>
              </w:rPr>
              <w:t>J Public Health</w:t>
            </w:r>
            <w:r w:rsidRPr="0078527E">
              <w:rPr>
                <w:rFonts w:cstheme="minorHAnsi"/>
              </w:rPr>
              <w:t xml:space="preserve">. </w:t>
            </w:r>
            <w:proofErr w:type="gramStart"/>
            <w:r w:rsidRPr="0078527E">
              <w:rPr>
                <w:rFonts w:cstheme="minorHAnsi"/>
              </w:rPr>
              <w:t>2017;25:601</w:t>
            </w:r>
            <w:proofErr w:type="gramEnd"/>
            <w:r w:rsidRPr="0078527E">
              <w:rPr>
                <w:rFonts w:cstheme="minorHAnsi"/>
              </w:rPr>
              <w:t>-610.</w:t>
            </w:r>
          </w:p>
        </w:tc>
        <w:tc>
          <w:tcPr>
            <w:tcW w:w="4505" w:type="dxa"/>
          </w:tcPr>
          <w:p w:rsidRPr="0078527E" w:rsidR="0078527E" w:rsidRDefault="00064314" w14:paraId="08913CA5" w14:textId="7979934C">
            <w:pPr>
              <w:rPr>
                <w:rFonts w:cstheme="minorHAnsi"/>
              </w:rPr>
            </w:pPr>
            <w:r>
              <w:t>No interventions actually trialled, instead looking at potential influence of different initiatives to improve uptake of dental care.</w:t>
            </w:r>
          </w:p>
        </w:tc>
      </w:tr>
      <w:tr w:rsidRPr="0078527E" w:rsidR="0078527E" w:rsidTr="001E008A" w14:paraId="0DF93EB1" w14:textId="77777777">
        <w:tc>
          <w:tcPr>
            <w:tcW w:w="4505" w:type="dxa"/>
          </w:tcPr>
          <w:p w:rsidRPr="0078527E" w:rsidR="0078527E" w:rsidRDefault="0078527E" w14:paraId="61FF477E" w14:textId="2DE6CC5E">
            <w:pPr>
              <w:rPr>
                <w:rFonts w:cstheme="minorHAnsi"/>
              </w:rPr>
            </w:pPr>
            <w:r w:rsidRPr="0078527E">
              <w:rPr>
                <w:rFonts w:cstheme="minorHAnsi"/>
              </w:rPr>
              <w:t xml:space="preserve">Cohen LA, </w:t>
            </w:r>
            <w:proofErr w:type="spellStart"/>
            <w:r w:rsidRPr="0078527E">
              <w:rPr>
                <w:rFonts w:cstheme="minorHAnsi"/>
              </w:rPr>
              <w:t>Manski</w:t>
            </w:r>
            <w:proofErr w:type="spellEnd"/>
            <w:r w:rsidRPr="0078527E">
              <w:rPr>
                <w:rFonts w:cstheme="minorHAnsi"/>
              </w:rPr>
              <w:t xml:space="preserve"> RJ, Hooper FJ. Does the elimination of </w:t>
            </w:r>
            <w:proofErr w:type="spellStart"/>
            <w:r w:rsidRPr="0078527E">
              <w:rPr>
                <w:rFonts w:cstheme="minorHAnsi"/>
              </w:rPr>
              <w:t>medicaid</w:t>
            </w:r>
            <w:proofErr w:type="spellEnd"/>
            <w:r w:rsidRPr="0078527E">
              <w:rPr>
                <w:rFonts w:cstheme="minorHAnsi"/>
              </w:rPr>
              <w:t xml:space="preserve"> reimbursement affect the frequency of emergency department dental visits? </w:t>
            </w:r>
            <w:r w:rsidRPr="0078527E">
              <w:rPr>
                <w:rFonts w:cstheme="minorHAnsi"/>
                <w:i/>
                <w:iCs/>
              </w:rPr>
              <w:t>J Am Dent Assoc</w:t>
            </w:r>
            <w:r w:rsidRPr="0078527E">
              <w:rPr>
                <w:rFonts w:cstheme="minorHAnsi"/>
              </w:rPr>
              <w:t xml:space="preserve">. </w:t>
            </w:r>
            <w:proofErr w:type="gramStart"/>
            <w:r w:rsidRPr="0078527E">
              <w:rPr>
                <w:rFonts w:cstheme="minorHAnsi"/>
              </w:rPr>
              <w:t>1996;127:605</w:t>
            </w:r>
            <w:proofErr w:type="gramEnd"/>
            <w:r w:rsidRPr="0078527E">
              <w:rPr>
                <w:rFonts w:cstheme="minorHAnsi"/>
              </w:rPr>
              <w:t>-609.</w:t>
            </w:r>
          </w:p>
        </w:tc>
        <w:tc>
          <w:tcPr>
            <w:tcW w:w="4505" w:type="dxa"/>
          </w:tcPr>
          <w:p w:rsidRPr="0078527E" w:rsidR="0078527E" w:rsidRDefault="004A75C0" w14:paraId="19668B43" w14:textId="16C925C9">
            <w:pPr>
              <w:rPr>
                <w:rFonts w:cstheme="minorHAnsi"/>
              </w:rPr>
            </w:pPr>
            <w:r>
              <w:rPr>
                <w:rFonts w:cstheme="minorHAnsi"/>
              </w:rPr>
              <w:t>Outcome was attendance for urgent dental care at a medical emergency department with no data on attendance for urgent care with dental professionals for comparison over the time period.</w:t>
            </w:r>
          </w:p>
        </w:tc>
      </w:tr>
      <w:tr w:rsidRPr="0078527E" w:rsidR="001E008A" w:rsidTr="001E008A" w14:paraId="28B0D8E2" w14:textId="77777777">
        <w:tc>
          <w:tcPr>
            <w:tcW w:w="4505" w:type="dxa"/>
          </w:tcPr>
          <w:p w:rsidRPr="0078527E" w:rsidR="001E008A" w:rsidP="001E008A" w:rsidRDefault="001E008A" w14:paraId="2330AB96" w14:textId="7777777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527E">
              <w:rPr>
                <w:rFonts w:cstheme="minorHAnsi"/>
              </w:rPr>
              <w:t>Zittel-</w:t>
            </w:r>
            <w:proofErr w:type="spellStart"/>
            <w:r w:rsidRPr="0078527E">
              <w:rPr>
                <w:rFonts w:cstheme="minorHAnsi"/>
              </w:rPr>
              <w:t>Palamara</w:t>
            </w:r>
            <w:proofErr w:type="spellEnd"/>
            <w:r w:rsidRPr="0078527E">
              <w:rPr>
                <w:rFonts w:cstheme="minorHAnsi"/>
              </w:rPr>
              <w:t xml:space="preserve"> K, Fabiano JA, Davis EL, Waldrop DP, Wysocki JA,</w:t>
            </w:r>
          </w:p>
          <w:p w:rsidRPr="0078527E" w:rsidR="001E008A" w:rsidP="001E008A" w:rsidRDefault="001E008A" w14:paraId="1D334E52" w14:textId="7777777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527E">
              <w:rPr>
                <w:rFonts w:cstheme="minorHAnsi"/>
              </w:rPr>
              <w:t>Goldberg LJ. Improving patient retention and access to oral health</w:t>
            </w:r>
          </w:p>
          <w:p w:rsidRPr="0078527E" w:rsidR="001E008A" w:rsidRDefault="001E008A" w14:paraId="4DBBC7A4" w14:textId="6027A3DE">
            <w:pPr>
              <w:rPr>
                <w:rFonts w:cstheme="minorHAnsi"/>
              </w:rPr>
            </w:pPr>
            <w:r w:rsidRPr="0078527E">
              <w:rPr>
                <w:rFonts w:cstheme="minorHAnsi"/>
              </w:rPr>
              <w:t xml:space="preserve">care: the CARES program. J Dent Educ. </w:t>
            </w:r>
            <w:proofErr w:type="gramStart"/>
            <w:r w:rsidRPr="0078527E">
              <w:rPr>
                <w:rFonts w:cstheme="minorHAnsi"/>
              </w:rPr>
              <w:t>2005;69:912</w:t>
            </w:r>
            <w:proofErr w:type="gramEnd"/>
            <w:r w:rsidRPr="0078527E">
              <w:rPr>
                <w:rFonts w:cstheme="minorHAnsi"/>
              </w:rPr>
              <w:t>-918.</w:t>
            </w:r>
          </w:p>
        </w:tc>
        <w:tc>
          <w:tcPr>
            <w:tcW w:w="4505" w:type="dxa"/>
          </w:tcPr>
          <w:p w:rsidRPr="0078527E" w:rsidR="001E008A" w:rsidP="001E008A" w:rsidRDefault="00064314" w14:paraId="48152018" w14:textId="4995CA7B">
            <w:pPr>
              <w:rPr>
                <w:rFonts w:cstheme="minorHAnsi"/>
              </w:rPr>
            </w:pPr>
            <w:r>
              <w:rPr>
                <w:rFonts w:cstheme="minorHAnsi"/>
              </w:rPr>
              <w:t>Patients with chronic orofacial pain included.</w:t>
            </w:r>
          </w:p>
          <w:p w:rsidRPr="0078527E" w:rsidR="001E008A" w:rsidRDefault="001E008A" w14:paraId="37E6B4BF" w14:textId="77777777">
            <w:pPr>
              <w:rPr>
                <w:rFonts w:cstheme="minorHAnsi"/>
              </w:rPr>
            </w:pPr>
          </w:p>
        </w:tc>
      </w:tr>
      <w:tr w:rsidRPr="0078527E" w:rsidR="00CD192C" w:rsidTr="001E008A" w14:paraId="592E6767" w14:textId="77777777">
        <w:tc>
          <w:tcPr>
            <w:tcW w:w="4505" w:type="dxa"/>
          </w:tcPr>
          <w:p w:rsidRPr="00F40089" w:rsidR="00CD192C" w:rsidP="001E008A" w:rsidRDefault="00F40089" w14:paraId="7E390D5C" w14:textId="38F1E5B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Doherty S, Fielder F.  The effects of health education on patients’ subsequent dental visits: a practice-based research in health promotions.  </w:t>
            </w:r>
            <w:proofErr w:type="spellStart"/>
            <w:r>
              <w:rPr>
                <w:rFonts w:cstheme="minorHAnsi"/>
                <w:i/>
                <w:iCs/>
              </w:rPr>
              <w:t>Afr</w:t>
            </w:r>
            <w:proofErr w:type="spellEnd"/>
            <w:r>
              <w:rPr>
                <w:rFonts w:cstheme="minorHAnsi"/>
                <w:i/>
                <w:iCs/>
              </w:rPr>
              <w:t xml:space="preserve"> Dent J.  </w:t>
            </w:r>
            <w:proofErr w:type="gramStart"/>
            <w:r>
              <w:rPr>
                <w:rFonts w:cstheme="minorHAnsi"/>
              </w:rPr>
              <w:t>1995;9:9</w:t>
            </w:r>
            <w:proofErr w:type="gramEnd"/>
            <w:r>
              <w:rPr>
                <w:rFonts w:cstheme="minorHAnsi"/>
              </w:rPr>
              <w:t>-14.</w:t>
            </w:r>
          </w:p>
        </w:tc>
        <w:tc>
          <w:tcPr>
            <w:tcW w:w="4505" w:type="dxa"/>
          </w:tcPr>
          <w:p w:rsidR="00CD192C" w:rsidP="001E008A" w:rsidRDefault="000629A6" w14:paraId="6DC27C7B" w14:textId="57B3DDEE">
            <w:pPr>
              <w:rPr>
                <w:rFonts w:cstheme="minorHAnsi"/>
              </w:rPr>
            </w:pPr>
            <w:r>
              <w:rPr>
                <w:rFonts w:cstheme="minorHAnsi"/>
              </w:rPr>
              <w:t>Outcomes were</w:t>
            </w:r>
            <w:r w:rsidR="009949F7">
              <w:rPr>
                <w:rFonts w:cstheme="minorHAnsi"/>
              </w:rPr>
              <w:t xml:space="preserve"> compliance with treatment given during urgent dental care and return</w:t>
            </w:r>
            <w:r w:rsidR="00B87859">
              <w:rPr>
                <w:rFonts w:cstheme="minorHAnsi"/>
              </w:rPr>
              <w:t xml:space="preserve"> to urgent care</w:t>
            </w:r>
            <w:r w:rsidR="009949F7">
              <w:rPr>
                <w:rFonts w:cstheme="minorHAnsi"/>
              </w:rPr>
              <w:t xml:space="preserve"> for the same condition</w:t>
            </w:r>
            <w:r w:rsidR="00B87859">
              <w:rPr>
                <w:rFonts w:cstheme="minorHAnsi"/>
              </w:rPr>
              <w:t>, did not consider</w:t>
            </w:r>
            <w:r w:rsidR="005F1FB0">
              <w:rPr>
                <w:rFonts w:cstheme="minorHAnsi"/>
              </w:rPr>
              <w:t xml:space="preserve"> or measure </w:t>
            </w:r>
            <w:r w:rsidR="00467DE1">
              <w:rPr>
                <w:rFonts w:cstheme="minorHAnsi"/>
              </w:rPr>
              <w:t>attendance at</w:t>
            </w:r>
            <w:r w:rsidR="007B5D80">
              <w:rPr>
                <w:rFonts w:cstheme="minorHAnsi"/>
              </w:rPr>
              <w:t xml:space="preserve"> routine dental care </w:t>
            </w:r>
            <w:r w:rsidR="00EE0EF5">
              <w:rPr>
                <w:rFonts w:cstheme="minorHAnsi"/>
              </w:rPr>
              <w:t>following</w:t>
            </w:r>
            <w:r w:rsidR="007B5D80">
              <w:rPr>
                <w:rFonts w:cstheme="minorHAnsi"/>
              </w:rPr>
              <w:t xml:space="preserve"> urgent dental care.</w:t>
            </w:r>
            <w:r w:rsidR="009949F7">
              <w:rPr>
                <w:rFonts w:cstheme="minorHAnsi"/>
              </w:rPr>
              <w:t xml:space="preserve">  </w:t>
            </w:r>
          </w:p>
        </w:tc>
      </w:tr>
    </w:tbl>
    <w:p w:rsidR="001E008A" w:rsidRDefault="001E008A" w14:paraId="4EEAE032" w14:textId="77777777"/>
    <w:sectPr w:rsidR="001E008A" w:rsidSect="00ED6DDA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xmlns:w="http://schemas.openxmlformats.org/wordprocessingml/2006/main" w:abstractNumId="1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0ED93F27"/>
    <w:multiLevelType w:val="hybridMultilevel"/>
    <w:tmpl w:val="B360F6B4"/>
    <w:lvl w:ilvl="0">
      <w:start w:val="1"/>
      <w:numFmt w:val="decimal"/>
      <w:lvlText w:val="%1."/>
      <w:lvlJc w:val="left"/>
      <w:pPr>
        <w:ind w:left="720" w:hanging="360"/>
      </w:pPr>
      <w:rPr/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1"/>
  </w: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08A"/>
    <w:rsid w:val="000629A6"/>
    <w:rsid w:val="00064314"/>
    <w:rsid w:val="0019634F"/>
    <w:rsid w:val="001E008A"/>
    <w:rsid w:val="00467DE1"/>
    <w:rsid w:val="004A75C0"/>
    <w:rsid w:val="005F1FB0"/>
    <w:rsid w:val="0078527E"/>
    <w:rsid w:val="007B5D80"/>
    <w:rsid w:val="009949F7"/>
    <w:rsid w:val="009D664D"/>
    <w:rsid w:val="00A708FD"/>
    <w:rsid w:val="00AD6BE6"/>
    <w:rsid w:val="00B87859"/>
    <w:rsid w:val="00BE2F77"/>
    <w:rsid w:val="00C9401F"/>
    <w:rsid w:val="00CD192C"/>
    <w:rsid w:val="00D525E8"/>
    <w:rsid w:val="00ED6DDA"/>
    <w:rsid w:val="00EE0EF5"/>
    <w:rsid w:val="00F40089"/>
    <w:rsid w:val="00F83875"/>
    <w:rsid w:val="0C3C5791"/>
    <w:rsid w:val="18E442D7"/>
    <w:rsid w:val="7FB4ED4A"/>
    <w:rsid w:val="7FEE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00634"/>
  <w15:chartTrackingRefBased/>
  <w15:docId w15:val="{9192ADAE-E496-4849-8837-6A5E9D00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08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785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71958406E2C43B2DE7B769080A6F0" ma:contentTypeVersion="10" ma:contentTypeDescription="Create a new document." ma:contentTypeScope="" ma:versionID="5115924ddf7bbfab0e3326e367d61e3b">
  <xsd:schema xmlns:xsd="http://www.w3.org/2001/XMLSchema" xmlns:xs="http://www.w3.org/2001/XMLSchema" xmlns:p="http://schemas.microsoft.com/office/2006/metadata/properties" xmlns:ns2="91a007cf-e482-42b4-b8c6-c8a17862add0" xmlns:ns3="ea9db8e5-0e73-4fe0-9e7e-b14422e45a0c" targetNamespace="http://schemas.microsoft.com/office/2006/metadata/properties" ma:root="true" ma:fieldsID="2f87a5f45fd1fabc7bd2782a792dd960" ns2:_="" ns3:_="">
    <xsd:import namespace="91a007cf-e482-42b4-b8c6-c8a17862add0"/>
    <xsd:import namespace="ea9db8e5-0e73-4fe0-9e7e-b14422e45a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007cf-e482-42b4-b8c6-c8a17862a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db8e5-0e73-4fe0-9e7e-b14422e45a0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766604-2D50-4764-AB7D-4FEE328555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EEB146-CB12-429B-9F24-4605037070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a007cf-e482-42b4-b8c6-c8a17862add0"/>
    <ds:schemaRef ds:uri="ea9db8e5-0e73-4fe0-9e7e-b14422e45a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8928E6-51C8-4B5C-8B9B-548A7FC3AFB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arlotte Currie</dc:creator>
  <keywords/>
  <dc:description/>
  <lastModifiedBy>Charlotte Currie</lastModifiedBy>
  <revision>16</revision>
  <dcterms:created xsi:type="dcterms:W3CDTF">2021-01-13T00:34:00.0000000Z</dcterms:created>
  <dcterms:modified xsi:type="dcterms:W3CDTF">2021-04-12T10:28:58.664493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71958406E2C43B2DE7B769080A6F0</vt:lpwstr>
  </property>
</Properties>
</file>